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text" w:horzAnchor="margin" w:tblpXSpec="center" w:tblpY="-9"/>
        <w:tblW w:w="10348" w:type="dxa"/>
        <w:tblBorders>
          <w:top w:val="double" w:sz="4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1134"/>
        <w:gridCol w:w="708"/>
        <w:gridCol w:w="686"/>
        <w:gridCol w:w="778"/>
        <w:gridCol w:w="744"/>
        <w:gridCol w:w="744"/>
        <w:gridCol w:w="686"/>
        <w:gridCol w:w="757"/>
        <w:gridCol w:w="567"/>
        <w:gridCol w:w="567"/>
        <w:gridCol w:w="709"/>
      </w:tblGrid>
      <w:tr w:rsidR="0059748D" w:rsidRPr="009A6A5D" w14:paraId="74CF2D09" w14:textId="01E1C8D9" w:rsidTr="0059748D">
        <w:trPr>
          <w:cantSplit/>
          <w:trHeight w:val="38"/>
        </w:trPr>
        <w:tc>
          <w:tcPr>
            <w:tcW w:w="226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D5131" w14:textId="3D9FEC67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ference</w:t>
            </w:r>
          </w:p>
        </w:tc>
        <w:tc>
          <w:tcPr>
            <w:tcW w:w="113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60BB7C" w14:textId="69034053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it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tions</w:t>
            </w:r>
          </w:p>
        </w:tc>
        <w:tc>
          <w:tcPr>
            <w:tcW w:w="70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5BCEFC" w14:textId="13D47992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a</w:t>
            </w:r>
          </w:p>
          <w:p w14:paraId="6F057975" w14:textId="78226B47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in</w:t>
            </w:r>
          </w:p>
        </w:tc>
        <w:tc>
          <w:tcPr>
            <w:tcW w:w="68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C70F7" w14:textId="3F4FEC20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p</w:t>
            </w:r>
          </w:p>
          <w:p w14:paraId="40116F8C" w14:textId="4F7464E8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i</w:t>
            </w:r>
          </w:p>
        </w:tc>
        <w:tc>
          <w:tcPr>
            <w:tcW w:w="778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6B6741" w14:textId="42D70F57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p</w:t>
            </w:r>
          </w:p>
          <w:p w14:paraId="77F11304" w14:textId="25AEED6C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mp</w:t>
            </w:r>
          </w:p>
        </w:tc>
        <w:tc>
          <w:tcPr>
            <w:tcW w:w="74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AB54A7" w14:textId="3EDFAAF9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p</w:t>
            </w:r>
          </w:p>
          <w:p w14:paraId="76737364" w14:textId="247F334C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us</w:t>
            </w:r>
          </w:p>
        </w:tc>
        <w:tc>
          <w:tcPr>
            <w:tcW w:w="744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40133" w14:textId="727C4565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p</w:t>
            </w:r>
          </w:p>
          <w:p w14:paraId="62363EA4" w14:textId="7F8D8034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yc</w:t>
            </w:r>
          </w:p>
        </w:tc>
        <w:tc>
          <w:tcPr>
            <w:tcW w:w="686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91BE1" w14:textId="79C46CC3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p</w:t>
            </w:r>
          </w:p>
          <w:p w14:paraId="560E11D6" w14:textId="091806AA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ci</w:t>
            </w:r>
          </w:p>
        </w:tc>
        <w:tc>
          <w:tcPr>
            <w:tcW w:w="75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2C48CCF1" w14:textId="0E26FF2C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ym</w:t>
            </w:r>
          </w:p>
          <w:p w14:paraId="7CC3DF99" w14:textId="1BD9D0AB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ch</w:t>
            </w:r>
          </w:p>
        </w:tc>
        <w:tc>
          <w:tcPr>
            <w:tcW w:w="56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605B9B30" w14:textId="76A134D0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a</w:t>
            </w:r>
          </w:p>
        </w:tc>
        <w:tc>
          <w:tcPr>
            <w:tcW w:w="567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35E3DBB3" w14:textId="7C26C6AF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Dip</w:t>
            </w:r>
          </w:p>
        </w:tc>
        <w:tc>
          <w:tcPr>
            <w:tcW w:w="709" w:type="dxa"/>
            <w:tcBorders>
              <w:top w:val="double" w:sz="6" w:space="0" w:color="auto"/>
              <w:left w:val="nil"/>
              <w:bottom w:val="single" w:sz="8" w:space="0" w:color="auto"/>
              <w:right w:val="nil"/>
            </w:tcBorders>
            <w:vAlign w:val="center"/>
          </w:tcPr>
          <w:p w14:paraId="4DE2D538" w14:textId="345D58DC" w:rsidR="0059748D" w:rsidRPr="009A6A5D" w:rsidRDefault="0059748D" w:rsidP="00E012D5">
            <w:pP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A6A5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Hym</w:t>
            </w:r>
          </w:p>
        </w:tc>
      </w:tr>
      <w:tr w:rsidR="0059748D" w:rsidRPr="001C72AD" w14:paraId="7070E3F9" w14:textId="4B4A6F6E" w:rsidTr="0059748D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F9A7F" w14:textId="3E7232D3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Sabo et al. 20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D6C716" w14:textId="21315681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CA085BD" w14:textId="1C2787F9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53768F9" w14:textId="6CB11930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C2CC9B" w14:textId="1F143D44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1304056" w14:textId="6CAB79BF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1718823" w14:textId="7170E25C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B809F6C" w14:textId="7CE57393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5512DA7" w14:textId="117831ED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AC37566" w14:textId="3835807D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1237A3F" w14:textId="79FA2B4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1A1B205" w14:textId="3A76C319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59748D" w:rsidRPr="001C72AD" w14:paraId="65100186" w14:textId="77777777" w:rsidTr="0059748D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9087D8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Hodar 1996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B8586F" w14:textId="5E609B2E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2B45E11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C899D52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5493F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B7FCD6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6B5676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FE0D9F6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50169E30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EBF7FE4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39A093F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61914D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59748D" w:rsidRPr="001C72AD" w14:paraId="21209E9E" w14:textId="42F67DCA" w:rsidTr="0059748D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17C9A" w14:textId="6EEDEED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Rogers et al. 197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50606D2" w14:textId="72689945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3408F31" w14:textId="7FE2B1D9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EC209AB" w14:textId="7F9105FB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F9A7CE" w14:textId="317D160E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A77D00" w14:textId="600CE734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5AA3A83" w14:textId="7492FE79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E93A4A9" w14:textId="58EBE709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403A409E" w14:textId="281CB8E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11E297D" w14:textId="6AC7A8DF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B9ECF46" w14:textId="6D80B33F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4478B7" w14:textId="3E87C5EA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</w:tr>
      <w:tr w:rsidR="0059748D" w:rsidRPr="001C72AD" w14:paraId="3937285B" w14:textId="77777777" w:rsidTr="0059748D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6F0E70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Sample 199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89B3F5" w14:textId="1ACDC4A1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69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23DE8A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1D31DF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20EF468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C2FCB2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64F403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4F1C52C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7A260EA9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0D55F8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7A7C637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2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A6BEB86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274</w:t>
            </w:r>
          </w:p>
        </w:tc>
      </w:tr>
      <w:tr w:rsidR="0059748D" w:rsidRPr="001C72AD" w14:paraId="27A186B9" w14:textId="7A6C1DFF" w:rsidTr="0059748D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BB0490" w14:textId="6DC3EE0C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Schoener 19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AAF902" w14:textId="239418F6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D1F7C65" w14:textId="28031B4B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F41126" w14:textId="16DCBE5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42AC34" w14:textId="10AC8CCE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D53915" w14:textId="6C9FB82B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EBC927" w14:textId="2097BE83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90AF49" w14:textId="721913F3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22BD5FCB" w14:textId="7D0A0A19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D18F416" w14:textId="7CE245BC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083343C" w14:textId="4F332E20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0C7B820" w14:textId="56295351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59748D" w:rsidRPr="001C72AD" w14:paraId="735C6C49" w14:textId="6674ADEA" w:rsidTr="0059748D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1A57B8" w14:textId="5B8C00F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Sage 198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2A405AA" w14:textId="05D7E946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79F9BD" w14:textId="18CA7C8F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E9D3B" w14:textId="7408E30C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92A48C" w14:textId="5F2CD338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BF469B" w14:textId="4D3138C8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39C92D6" w14:textId="78746F11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8BA04F1" w14:textId="177FEDB1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35E05336" w14:textId="05326D4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FADE1B8" w14:textId="372914A6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34A2C537" w14:textId="58612982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540C739" w14:textId="4B6BB344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59748D" w:rsidRPr="001C72AD" w14:paraId="0D13EB5C" w14:textId="3DCCF93C" w:rsidTr="0059748D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94FBB9" w14:textId="0198BE44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Ganihar 1997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89D693" w14:textId="362D6F23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4F9B4AC" w14:textId="16D7C1F1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A94FA48" w14:textId="274DB4A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0528727" w14:textId="5814CC74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917CBB2" w14:textId="0CFCD12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660E474" w14:textId="25D5EA52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292F99" w14:textId="0580B47E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FE868FC" w14:textId="7A96EA92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E165508" w14:textId="02DA116C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08C981D3" w14:textId="5C77CFE1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B824C7C" w14:textId="6BBE320B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59748D" w:rsidRPr="001C72AD" w14:paraId="502E436C" w14:textId="46187D5E" w:rsidTr="0059748D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D90F0" w14:textId="0BB96FCC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owing and Recher 19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418C" w14:textId="06541338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556317" w14:textId="3EB87595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C72AEB" w14:textId="1D604D50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C650BD" w14:textId="66724294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14348E" w14:textId="4099C14B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BD349C" w14:textId="6335D0F1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  <w:lang w:val="nl-NL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980615" w14:textId="2F1C37CE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nil"/>
              <w:right w:val="nil"/>
            </w:tcBorders>
          </w:tcPr>
          <w:p w14:paraId="067DE60F" w14:textId="654DB482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CB3ECCE" w14:textId="09D0BC04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63C3980" w14:textId="7296280E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48E59E3" w14:textId="5E21F0A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</w:tr>
      <w:tr w:rsidR="0059748D" w:rsidRPr="001C72AD" w14:paraId="3EFAEE4F" w14:textId="77777777" w:rsidTr="0059748D">
        <w:trPr>
          <w:trHeight w:val="28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93B677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Gruner 200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9CBCEB9" w14:textId="49217D48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51B9F39A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5C3317C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0C4E5A63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4EE3081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0C7829B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70EA418F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7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E1EF34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2793B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119005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CEE382" w14:textId="77777777" w:rsidR="0059748D" w:rsidRPr="001C72AD" w:rsidRDefault="0059748D" w:rsidP="0059748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72AD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</w:tr>
    </w:tbl>
    <w:p w14:paraId="209709E9" w14:textId="3B83E878" w:rsidR="00B277C2" w:rsidRPr="00277759" w:rsidRDefault="00B277C2" w:rsidP="0030474A">
      <w:pPr>
        <w:widowControl w:val="0"/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B277C2" w:rsidRPr="00277759" w:rsidSect="0096412D">
      <w:pgSz w:w="12240" w:h="15840" w:code="1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412D"/>
    <w:rsid w:val="00013DE2"/>
    <w:rsid w:val="00024B96"/>
    <w:rsid w:val="0003056A"/>
    <w:rsid w:val="000374E9"/>
    <w:rsid w:val="000540C3"/>
    <w:rsid w:val="0005761C"/>
    <w:rsid w:val="000E333A"/>
    <w:rsid w:val="001037E9"/>
    <w:rsid w:val="001052F5"/>
    <w:rsid w:val="001532A9"/>
    <w:rsid w:val="00153FBE"/>
    <w:rsid w:val="001617BB"/>
    <w:rsid w:val="00181934"/>
    <w:rsid w:val="001B0CF9"/>
    <w:rsid w:val="001B3D76"/>
    <w:rsid w:val="001C72AD"/>
    <w:rsid w:val="001D44E0"/>
    <w:rsid w:val="00277295"/>
    <w:rsid w:val="00277759"/>
    <w:rsid w:val="002856A1"/>
    <w:rsid w:val="00294F1F"/>
    <w:rsid w:val="002D4170"/>
    <w:rsid w:val="002D52DE"/>
    <w:rsid w:val="0030474A"/>
    <w:rsid w:val="00314B19"/>
    <w:rsid w:val="00366E29"/>
    <w:rsid w:val="003C0890"/>
    <w:rsid w:val="003F5309"/>
    <w:rsid w:val="003F5E0C"/>
    <w:rsid w:val="00407420"/>
    <w:rsid w:val="004600C0"/>
    <w:rsid w:val="0046119A"/>
    <w:rsid w:val="00481EB4"/>
    <w:rsid w:val="0049353B"/>
    <w:rsid w:val="004B2EA6"/>
    <w:rsid w:val="00594E9C"/>
    <w:rsid w:val="0059748D"/>
    <w:rsid w:val="005C2AFA"/>
    <w:rsid w:val="00644837"/>
    <w:rsid w:val="006D14A2"/>
    <w:rsid w:val="00700CE6"/>
    <w:rsid w:val="00704CC6"/>
    <w:rsid w:val="007545F7"/>
    <w:rsid w:val="00765D08"/>
    <w:rsid w:val="00771F9E"/>
    <w:rsid w:val="00776255"/>
    <w:rsid w:val="007867CB"/>
    <w:rsid w:val="00794226"/>
    <w:rsid w:val="007A3802"/>
    <w:rsid w:val="007A66EA"/>
    <w:rsid w:val="007B352A"/>
    <w:rsid w:val="007B6767"/>
    <w:rsid w:val="007C659F"/>
    <w:rsid w:val="0083303A"/>
    <w:rsid w:val="00854867"/>
    <w:rsid w:val="00876176"/>
    <w:rsid w:val="008956F9"/>
    <w:rsid w:val="008A7057"/>
    <w:rsid w:val="00945BD2"/>
    <w:rsid w:val="0096412D"/>
    <w:rsid w:val="00974AF1"/>
    <w:rsid w:val="00981F8A"/>
    <w:rsid w:val="009A6A5D"/>
    <w:rsid w:val="009F0F25"/>
    <w:rsid w:val="00A51A4A"/>
    <w:rsid w:val="00A54982"/>
    <w:rsid w:val="00AB3719"/>
    <w:rsid w:val="00AE5D1D"/>
    <w:rsid w:val="00AF598C"/>
    <w:rsid w:val="00B277C2"/>
    <w:rsid w:val="00B82755"/>
    <w:rsid w:val="00BB0CE9"/>
    <w:rsid w:val="00BD35A3"/>
    <w:rsid w:val="00BD45A6"/>
    <w:rsid w:val="00BE1987"/>
    <w:rsid w:val="00C22641"/>
    <w:rsid w:val="00C31F95"/>
    <w:rsid w:val="00C336C3"/>
    <w:rsid w:val="00C83314"/>
    <w:rsid w:val="00CA2762"/>
    <w:rsid w:val="00CD2CAC"/>
    <w:rsid w:val="00D82777"/>
    <w:rsid w:val="00D86712"/>
    <w:rsid w:val="00D93067"/>
    <w:rsid w:val="00DB1DA6"/>
    <w:rsid w:val="00DC28E0"/>
    <w:rsid w:val="00E012D5"/>
    <w:rsid w:val="00E156FC"/>
    <w:rsid w:val="00E251DB"/>
    <w:rsid w:val="00E32E39"/>
    <w:rsid w:val="00E52076"/>
    <w:rsid w:val="00EA7F02"/>
    <w:rsid w:val="00EC26CF"/>
    <w:rsid w:val="00ED768B"/>
    <w:rsid w:val="00EE380F"/>
    <w:rsid w:val="00F130A7"/>
    <w:rsid w:val="00F56A2D"/>
    <w:rsid w:val="00F77852"/>
    <w:rsid w:val="00F851E4"/>
    <w:rsid w:val="00FA4D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1B686A"/>
  <w15:chartTrackingRefBased/>
  <w15:docId w15:val="{7B2DAC2F-3134-4046-BA98-F784FAD387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412D"/>
    <w:rPr>
      <w:rFonts w:eastAsiaTheme="minorHAnsi"/>
      <w:kern w:val="0"/>
      <w:lang w:eastAsia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412D"/>
    <w:pPr>
      <w:spacing w:after="0" w:line="240" w:lineRule="auto"/>
    </w:pPr>
    <w:rPr>
      <w:rFonts w:eastAsiaTheme="minorHAnsi"/>
      <w:kern w:val="0"/>
      <w:lang w:val="en-GB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634604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1</Pages>
  <Words>80</Words>
  <Characters>462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Versluijs</dc:creator>
  <cp:keywords/>
  <dc:description/>
  <cp:lastModifiedBy>Tom Versluijs</cp:lastModifiedBy>
  <cp:revision>100</cp:revision>
  <dcterms:created xsi:type="dcterms:W3CDTF">2023-03-28T13:53:00Z</dcterms:created>
  <dcterms:modified xsi:type="dcterms:W3CDTF">2023-07-07T17:14:00Z</dcterms:modified>
</cp:coreProperties>
</file>